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A00CE" w14:textId="4EA7C101" w:rsidR="008B6D98" w:rsidRPr="003169CE" w:rsidRDefault="00B51F15" w:rsidP="003169C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3630C">
        <w:rPr>
          <w:rFonts w:ascii="Times New Roman" w:eastAsia="宋体" w:hAnsi="Times New Roman" w:cs="Times New Roman"/>
          <w:b/>
          <w:bCs/>
          <w:color w:val="131413"/>
          <w:sz w:val="24"/>
          <w:szCs w:val="24"/>
        </w:rPr>
        <w:t>Supplementary Table</w:t>
      </w:r>
      <w:r w:rsidRPr="00B3630C">
        <w:rPr>
          <w:rFonts w:ascii="Times New Roman" w:hAnsi="Times New Roman" w:cs="Times New Roman"/>
          <w:b/>
          <w:bCs/>
          <w:sz w:val="24"/>
          <w:szCs w:val="24"/>
        </w:rPr>
        <w:t xml:space="preserve"> 1: </w:t>
      </w:r>
      <w:r w:rsidR="00BF4D94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B3630C">
        <w:rPr>
          <w:rFonts w:ascii="Times New Roman" w:hAnsi="Times New Roman" w:cs="Times New Roman"/>
          <w:b/>
          <w:bCs/>
          <w:sz w:val="24"/>
          <w:szCs w:val="24"/>
        </w:rPr>
        <w:t xml:space="preserve">nivariate analysis of the effect of drugs on the death of </w:t>
      </w:r>
      <w:r w:rsidR="005A3EEC" w:rsidRPr="00B3630C">
        <w:rPr>
          <w:rFonts w:ascii="Times New Roman" w:hAnsi="Times New Roman" w:cs="Times New Roman"/>
          <w:b/>
          <w:bCs/>
          <w:sz w:val="24"/>
          <w:szCs w:val="24"/>
        </w:rPr>
        <w:t>MV</w:t>
      </w:r>
      <w:r w:rsidRPr="00B3630C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  <w:r w:rsidR="005A3EEC" w:rsidRPr="00B3630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126"/>
        <w:gridCol w:w="2268"/>
        <w:gridCol w:w="1276"/>
      </w:tblGrid>
      <w:tr w:rsidR="008B6D98" w:rsidRPr="00B27546" w14:paraId="0A0B0630" w14:textId="77777777" w:rsidTr="00C009C3">
        <w:trPr>
          <w:trHeight w:val="577"/>
          <w:tblHeader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03F7242" w14:textId="77777777" w:rsidR="008B6D98" w:rsidRPr="00B27546" w:rsidRDefault="008B6D98" w:rsidP="00D66CD3">
            <w:pPr>
              <w:widowControl/>
              <w:tabs>
                <w:tab w:val="left" w:pos="1344"/>
              </w:tabs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0F43C3" w14:textId="54EBA6EC" w:rsidR="008B6D98" w:rsidRPr="00E57CC4" w:rsidRDefault="00B06C7E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7C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vive</w:t>
            </w:r>
            <w:r w:rsidR="008B6D98" w:rsidRPr="00E57C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=336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A77E5C" w14:textId="43285970" w:rsidR="008B6D98" w:rsidRPr="00E57CC4" w:rsidRDefault="00B06C7E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57C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-hospital death</w:t>
            </w:r>
            <w:r w:rsidR="008B6D98" w:rsidRPr="00E57C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=191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A76644" w14:textId="77777777" w:rsidR="008B6D98" w:rsidRPr="00E57CC4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57C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57C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8B6D98" w:rsidRPr="003169CE" w14:paraId="7F43B99B" w14:textId="77777777" w:rsidTr="00C009C3">
        <w:tc>
          <w:tcPr>
            <w:tcW w:w="3119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F91DDA" w14:textId="6BD4CF22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FB19CC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198CA3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3527C6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6D98" w:rsidRPr="003169CE" w14:paraId="2D212191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F8EDB6" w14:textId="57C9BCC8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C42D91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.1 [18.0, 97.8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14F456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7 [18.1, 98.7]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EE46DC" w14:textId="15C26073" w:rsidR="008B6D98" w:rsidRPr="002C3B5D" w:rsidRDefault="001B35F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B6D98" w:rsidRPr="003169CE" w14:paraId="53507560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B1181A1" w14:textId="7A57AE46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A6F90C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AD0911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41A47F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7C36AE32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B3CA87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6D710A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0 (58.3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9657DD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8 (55.3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B57AD8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8B6D98" w:rsidRPr="003169CE" w14:paraId="02033345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C5AC93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7A5959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3 (41.7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C26BEC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6 (44.7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B3063E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23CC075D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FD2A120" w14:textId="0AA8E9B0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7C3845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879245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034DCA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6D98" w:rsidRPr="003169CE" w14:paraId="30F56FD4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43517A" w14:textId="3F281EC1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merican </w:t>
            </w:r>
            <w:r w:rsidR="004350C4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an</w:t>
            </w: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4350C4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ska</w:t>
            </w: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ative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99953A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(0.3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FEBF17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0.2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F5BA36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1</w:t>
            </w:r>
          </w:p>
        </w:tc>
      </w:tr>
      <w:tr w:rsidR="008B6D98" w:rsidRPr="003169CE" w14:paraId="730E1AD5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CFD30F" w14:textId="45E2AEA6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E0C563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 (2.9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011FC4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 (3.0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2C498B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009BE750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284633" w14:textId="267468CA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ck/</w:t>
            </w:r>
            <w:r w:rsidR="004350C4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frican</w:t>
            </w: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350C4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1A173A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0 (11.6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F9D9EC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 (9.9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2A0202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12B8F9E1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05A0B5" w14:textId="43D1AC2B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panic/</w:t>
            </w:r>
            <w:r w:rsidR="004350C4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tino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F325E3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 (3.5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1244C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 (3.3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DA3F3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4A5F06F1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56E3BC" w14:textId="0B7DC207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6B8992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2 (61.9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89A3EB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7 (57.3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624E35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76A201DF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9A3487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DDE4E0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4 (19.7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A24A4F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1 (26.2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095F84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07514E8A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02ECDAF" w14:textId="3DC3A942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PS II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958E36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7D8D14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99FB7A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6D98" w:rsidRPr="003169CE" w14:paraId="138ADF89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2BFFEA" w14:textId="334A2328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05B854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 [6.00, 105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7D6653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0 [7.00, 107]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CB6914" w14:textId="342F2356" w:rsidR="008B6D98" w:rsidRPr="002C3B5D" w:rsidRDefault="001B35F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B6D98" w:rsidRPr="003169CE" w14:paraId="3604662D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1AE583F" w14:textId="5A604EED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FA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7C3BAF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0A7766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936131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17A10AD8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3244CE" w14:textId="5519FF92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86888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 [0, 21.0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31616A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 [0, 23.0]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72F155" w14:textId="0FD9155C" w:rsidR="008B6D98" w:rsidRPr="002C3B5D" w:rsidRDefault="001B35F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B6D98" w:rsidRPr="003169CE" w14:paraId="2E36617D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829C674" w14:textId="6CF73682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I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AF1CA5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EAAADF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AA3169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6D3844CD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6F29DB" w14:textId="705119CE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A5B52F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 [0, 16.0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24CB61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0 [0, 19.0]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9B1318" w14:textId="34710934" w:rsidR="008B6D98" w:rsidRPr="002C3B5D" w:rsidRDefault="001B35F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B6D98" w:rsidRPr="003169CE" w14:paraId="3723CD96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2B45872" w14:textId="2F012602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es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B1DD82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8BCB18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FB5620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70250761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92C3AA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piratory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69383B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8 (16.6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9F29CB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 (12.3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131BF9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B6D98" w:rsidRPr="003169CE" w14:paraId="4604532E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9911F8" w14:textId="5AE4E3A0" w:rsidR="008B6D98" w:rsidRPr="003169CE" w:rsidRDefault="00D70FC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S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532924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 (2.9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5E1FF2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 (1.7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FC66E6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4802B7A1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F7EC72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3697F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 (1.2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71EF85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 (2.1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FEB215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17565E6B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4B79D3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nal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8D616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 (0.9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DF8145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(1.1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6EF269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44C06B37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70F228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06C6B7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 (0.6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0240A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 (0.4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784A1E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1FA2C90E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DE02CF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uma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1E9344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 (6.0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049043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 (5.6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1F3E38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5807156F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07E857" w14:textId="6C871D16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692BAC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0 (57.7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BD25B2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2 (61.8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5C110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5F8FF883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CE2AE1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4FAE43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5 (14.1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DD26D8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7 (15.0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27F286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2A80AD2F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13DA0C4" w14:textId="22C1A71B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cinetobacter </w:t>
            </w:r>
            <w:proofErr w:type="spellStart"/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4D5D9D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0D24C7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48D0D7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6D98" w:rsidRPr="003169CE" w14:paraId="1DC6CE03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80BF30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33697B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19 (98.7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6273BD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2 (98.9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FF149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1</w:t>
            </w:r>
          </w:p>
        </w:tc>
      </w:tr>
      <w:tr w:rsidR="008B6D98" w:rsidRPr="003169CE" w14:paraId="5F7167CC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DA100B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A676B9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 (1.3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257372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(1.1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CAA6E5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4DE084AC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A7D753" w14:textId="4C986DBF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seudomonas aeruginosa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FC594D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FACA20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28D783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6D98" w:rsidRPr="003169CE" w14:paraId="0AD81005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94E8A49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1BD728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84 (91.7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19DBB1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5 (93.3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0DFE0D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8B6D98" w:rsidRPr="003169CE" w14:paraId="25520193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EB3462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455FA7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 (8.3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737184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 (6.7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D6CBB7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71F60898" w14:textId="77777777" w:rsidTr="00C009C3">
        <w:trPr>
          <w:trHeight w:val="284"/>
        </w:trPr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61332ED" w14:textId="1EEA1C43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lebsiella pneumoniae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9595B9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9DBC10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449431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6D98" w:rsidRPr="003169CE" w14:paraId="28493D5E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B4A589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3F250D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78 (94.5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7D4AFA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7 (93.9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B217D7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1</w:t>
            </w:r>
          </w:p>
        </w:tc>
      </w:tr>
      <w:tr w:rsidR="008B6D98" w:rsidRPr="003169CE" w14:paraId="72AFC1C6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C403B6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CF2F51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 (5.5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56F3DD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 (6.1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D66364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0CE36071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BA9CFF3" w14:textId="58064E66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scherichia coli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9B8368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0CF65D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540F80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6D98" w:rsidRPr="003169CE" w14:paraId="3F461515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F798B5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AA206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77 (91.5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AB2381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0 (92.0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7DFC55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8</w:t>
            </w:r>
          </w:p>
        </w:tc>
      </w:tr>
      <w:tr w:rsidR="008B6D98" w:rsidRPr="003169CE" w14:paraId="396C1244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A3960D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C05F3D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 (8.5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12A45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 (8.0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3871A1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789D0E68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205A04F" w14:textId="1BB70FEE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RSA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E3B5DE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C4BDD9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B40127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6D98" w:rsidRPr="003169CE" w14:paraId="568ADB02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3E926F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848078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3 (94.1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4154C2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3 (93.7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5D762A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6</w:t>
            </w:r>
          </w:p>
        </w:tc>
      </w:tr>
      <w:tr w:rsidR="008B6D98" w:rsidRPr="003169CE" w14:paraId="2D208A87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00CCF3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C33C00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 (5.9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E1AEE7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 (6.3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FFCB21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18EF1FB9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46F3934" w14:textId="12F63DFC" w:rsidR="008B6D98" w:rsidRPr="003169CE" w:rsidRDefault="004350C4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tenotrophomonas </w:t>
            </w:r>
            <w:proofErr w:type="spellStart"/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F269C4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D050ED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BD944D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B6D98" w:rsidRPr="003169CE" w14:paraId="683C56AB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A0B634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7AB2FF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79 (97.5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31ACC3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6 (96.4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BDA3A9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8B6D98" w:rsidRPr="003169CE" w14:paraId="635B827C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D5DAE0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3AADC6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 (2.5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295C13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 (3.6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BE01E6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20DF6D56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8A9B626" w14:textId="580FB2F7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BDA73F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C5F4C0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4B53EC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45D21C6A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BD19307" w14:textId="76ED9526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025E52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0 [0.200, 208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E91D0B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 [0.100, 206]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C241C" w14:textId="315E5FF1" w:rsidR="008B6D98" w:rsidRPr="002C3B5D" w:rsidRDefault="001B35F9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B6D98" w:rsidRPr="003169CE" w14:paraId="42434046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98EAF9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7B0B7B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0.1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7429ED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0.2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794470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415C94C6" w14:textId="77777777" w:rsidTr="001B35F9">
        <w:trPr>
          <w:trHeight w:val="265"/>
        </w:trPr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9059120" w14:textId="6B66223C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R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9D4E58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D35805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E46752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5C0A003F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0A52A3" w14:textId="783CA8FF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10F34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 [0.800, 8.30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52EB1B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 [0.800, 27.4]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121058" w14:textId="0F61B3DC" w:rsidR="008B6D98" w:rsidRPr="002C3B5D" w:rsidRDefault="00CD416D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B6D98" w:rsidRPr="003169CE" w14:paraId="7D0CB0A4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B84988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E9954F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 (1.3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11ECAA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 (1.0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B0FDFE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45198430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E18CB2" w14:textId="1C432014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ctate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DF7216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28A5B6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6A0A49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4491945C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98BB25" w14:textId="62EDBC95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dian </w:t>
            </w:r>
            <w:r w:rsidR="00D66CD3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[min, max]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5052F0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0 [0.400, 19.6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8A6228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 [0, 28.2]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E46F60" w14:textId="01B37A3B" w:rsidR="008B6D98" w:rsidRPr="002C3B5D" w:rsidRDefault="00CD416D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B6D98" w:rsidRPr="003169CE" w14:paraId="6BCE999F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F56923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CF23C8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 (5.5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9C6EBF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 (3.0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516CFA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3D6C3A5F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FE84AB1" w14:textId="1B5A56D5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8651BA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FA15EC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27F844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469D89D4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08170A" w14:textId="0BB4A186" w:rsidR="008B6D98" w:rsidRPr="003169CE" w:rsidRDefault="00C6027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68D43D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1 (15.2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A320DF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3 (17.4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30D664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8B6D98" w:rsidRPr="003169CE" w14:paraId="0F27A3BA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BD5924" w14:textId="25952235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</w:t>
            </w:r>
            <w:r w:rsidR="00C009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118CBA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0 (14.9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507C76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 (14.7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C379E2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5850BA68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C0DB20" w14:textId="00C4E56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PI</w:t>
            </w:r>
            <w:r w:rsidR="000809C6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="00C60276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ralfate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A3628B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 (0.4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085B84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(0.6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ABBBCE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7A3E6A24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0C0944" w14:textId="737E30F9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</w:t>
            </w:r>
            <w:r w:rsidR="000809C6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="00C60276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ralfate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CC353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236691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0.1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227064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4A99FFCE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7AE1A9" w14:textId="7F7AE7C6" w:rsidR="008B6D98" w:rsidRPr="003169CE" w:rsidRDefault="00C60276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</w:t>
            </w:r>
            <w:r w:rsidR="000809C6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</w:t>
            </w:r>
            <w:r w:rsidR="00C009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2FF087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 (4.2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2B469B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 (6.8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4080CC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7B29FB0B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F758AE" w14:textId="7C8960A5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</w:t>
            </w:r>
            <w:r w:rsidR="000809C6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2</w:t>
            </w:r>
            <w:r w:rsidR="00C009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</w:t>
            </w:r>
            <w:r w:rsidR="000809C6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="00C60276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cralfate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11D2B0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0.0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CCB514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4BA5F2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708CED90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90D5CD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66D63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7 (65.3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35C7E9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6 (60.4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43291D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217F4317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98297B5" w14:textId="051BD274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dative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02F842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FADF55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56942C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02C5FFCA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3D7A6F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ofol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8ECD31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7 (13.3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62949C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8 (16.1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EC0D46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B6D98" w:rsidRPr="003169CE" w14:paraId="7484712A" w14:textId="77777777" w:rsidTr="00C009C3">
        <w:trPr>
          <w:trHeight w:val="79"/>
        </w:trPr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F29532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52441A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1 (67.2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0B9F55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3 (63.9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EC83AE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5CC88505" w14:textId="77777777" w:rsidTr="00C009C3">
        <w:trPr>
          <w:trHeight w:val="20"/>
        </w:trPr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F658FD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xmedetomidine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C097C8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 (0.7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8BC47F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 (0.6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FE2B1B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3D3BF938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3A40555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azolam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6D52AA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 (1.1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0913DA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 (2.5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4B9911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715C01F3" w14:textId="77777777" w:rsidTr="00C009C3">
        <w:trPr>
          <w:trHeight w:val="197"/>
        </w:trPr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D49D3B" w14:textId="7FF3E18C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xmedetomidine</w:t>
            </w:r>
            <w:r w:rsidR="000809C6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="00D70FC3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ofol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A0A9A4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 (8.9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98BDD0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 (6.3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B6A81B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14A74D4C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C3C7ED" w14:textId="65C33E3A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azolam</w:t>
            </w:r>
            <w:r w:rsidR="000809C6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="00D70FC3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ofol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D9CAA7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 (4.7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4056B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 (7.1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4C640E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1CE5B53F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4D18C6" w14:textId="1BD9F8CD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xmedetomidine</w:t>
            </w:r>
            <w:r w:rsidR="000809C6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D70FC3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azolam</w:t>
            </w:r>
            <w:r w:rsidR="000809C6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 w:rsidR="00D70FC3"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ofol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BC5EAA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 (4.1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88679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 (3.6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FBD34C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3F76406A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366F2ED" w14:textId="4993D79A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823B0D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202A1B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FC131D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4FB21D22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691E62B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37DA4A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7 (88.5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BDF41D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4 (86.4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4AF552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8B6D98" w:rsidRPr="003169CE" w14:paraId="64F0614D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149317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5BCF38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6 (11.5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29668C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0 (13.6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4FBC1C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65587612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4D1ACB9" w14:textId="1E8B6BD5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DC28AC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1124E0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C08FC6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157906C1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B673E6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88EC7D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6 (78.7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E53826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9 (73.1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A7E13E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B6D98" w:rsidRPr="003169CE" w14:paraId="7A90FD27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04DE12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C84F13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7 (21.3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8E7362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5 (26.9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ED2428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6AC1B866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74CAD37" w14:textId="5D661184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iotic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9DEE1F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C4FE9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68C7B1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718217C5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CC1EDC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C8B6C9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 (5.7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192731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 (4.7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016B67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B6D98" w:rsidRPr="003169CE" w14:paraId="75FED318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D6DA1A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antibiotic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79E2E7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 (12.3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026806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 (7.2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5D792F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1052125B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F52373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bined antibiotics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5DC3A1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8 (82.0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26AA97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7 (88.1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6B380D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7D100C0C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796F969" w14:textId="142A9928" w:rsidR="008B6D98" w:rsidRPr="003169CE" w:rsidRDefault="00C60276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sopressor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EB0E82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985125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6DA999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6BAA87B3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AB34C6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14790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66 (79.3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74E1EF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7 (53.7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0C4B1D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B6D98" w:rsidRPr="003169CE" w14:paraId="6BB34CFF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24DB03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F2B4AC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7 (20.7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09CEE6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7 (46.3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533209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653BD73E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9DC8A6" w14:textId="361EA9B3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 of Ventilation (day)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276571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6B716C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EB201D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1C6B7BDD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BD5DAA" w14:textId="02E1C077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BF0E49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7 [2.00, 85.3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93E3F5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2 [2.00, 45.4]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9CF4E3" w14:textId="5F4B8A12" w:rsidR="008B6D98" w:rsidRPr="002C3B5D" w:rsidRDefault="00CD416D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B6D98" w:rsidRPr="003169CE" w14:paraId="2D3E6543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7B8721" w14:textId="57FBFCCA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P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FBDF85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BAC5AF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3EB8A5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067BE04E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BF9494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B3D86B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9 (82.9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8254DE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2 (86.8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FE93E1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8B6D98" w:rsidRPr="003169CE" w14:paraId="4FD91868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58C156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FDF881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4 (17.1%)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3334CB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2 (13.2%)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7D37F9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8B6D98" w:rsidRPr="003169CE" w14:paraId="41BA5875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68A3C86" w14:textId="6A4A67D7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 of ICU stays (day)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40CC5B" w14:textId="77777777" w:rsidR="008B6D98" w:rsidRPr="003169CE" w:rsidRDefault="008B6D98" w:rsidP="0088064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EC7336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0CA247" w14:textId="77777777" w:rsidR="008B6D98" w:rsidRPr="002C3B5D" w:rsidRDefault="008B6D98" w:rsidP="0088064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B6D98" w:rsidRPr="003169CE" w14:paraId="3140C460" w14:textId="77777777" w:rsidTr="00C009C3">
        <w:tc>
          <w:tcPr>
            <w:tcW w:w="3119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4778C4" w14:textId="674D5F49" w:rsidR="008B6D98" w:rsidRPr="003169CE" w:rsidRDefault="00D66CD3" w:rsidP="0088064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[min, max]</w:t>
            </w:r>
          </w:p>
        </w:tc>
        <w:tc>
          <w:tcPr>
            <w:tcW w:w="212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F0D550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3 [2.19, 99.6]</w:t>
            </w:r>
          </w:p>
        </w:tc>
        <w:tc>
          <w:tcPr>
            <w:tcW w:w="2268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343D4C" w14:textId="77777777" w:rsidR="008B6D98" w:rsidRPr="003169CE" w:rsidRDefault="008B6D98" w:rsidP="0088064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169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4 [2.10, 61.0]</w:t>
            </w:r>
          </w:p>
        </w:tc>
        <w:tc>
          <w:tcPr>
            <w:tcW w:w="1276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206147" w14:textId="34512B3D" w:rsidR="008B6D98" w:rsidRPr="002C3B5D" w:rsidRDefault="00CD416D" w:rsidP="0088064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3B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0EA4F660" w14:textId="1D699039" w:rsidR="007C2641" w:rsidRPr="00F0476A" w:rsidRDefault="007C2641">
      <w:pPr>
        <w:rPr>
          <w:rFonts w:ascii="Times New Roman" w:eastAsia="宋体" w:hAnsi="Times New Roman" w:cs="Times New Roman"/>
          <w:color w:val="131413"/>
          <w:sz w:val="24"/>
          <w:szCs w:val="24"/>
        </w:rPr>
      </w:pPr>
    </w:p>
    <w:sectPr w:rsidR="007C2641" w:rsidRPr="00F047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91401" w14:textId="77777777" w:rsidR="00F75A12" w:rsidRDefault="00F75A12" w:rsidP="007C2641">
      <w:r>
        <w:separator/>
      </w:r>
    </w:p>
  </w:endnote>
  <w:endnote w:type="continuationSeparator" w:id="0">
    <w:p w14:paraId="0CEBC7FA" w14:textId="77777777" w:rsidR="00F75A12" w:rsidRDefault="00F75A12" w:rsidP="007C2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EAF38" w14:textId="77777777" w:rsidR="00F75A12" w:rsidRDefault="00F75A12" w:rsidP="007C2641">
      <w:r>
        <w:separator/>
      </w:r>
    </w:p>
  </w:footnote>
  <w:footnote w:type="continuationSeparator" w:id="0">
    <w:p w14:paraId="4D3601AC" w14:textId="77777777" w:rsidR="00F75A12" w:rsidRDefault="00F75A12" w:rsidP="007C2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1NDM1sLQwMDG0NDZS0lEKTi0uzszPAykwNKkFAPl8dyEtAAAA"/>
  </w:docVars>
  <w:rsids>
    <w:rsidRoot w:val="00C931DC"/>
    <w:rsid w:val="00017D5C"/>
    <w:rsid w:val="000809C6"/>
    <w:rsid w:val="000A626D"/>
    <w:rsid w:val="00107B73"/>
    <w:rsid w:val="00156DF3"/>
    <w:rsid w:val="00176AF8"/>
    <w:rsid w:val="001841FB"/>
    <w:rsid w:val="00195F46"/>
    <w:rsid w:val="001B35F9"/>
    <w:rsid w:val="002110DC"/>
    <w:rsid w:val="002329A9"/>
    <w:rsid w:val="002421C3"/>
    <w:rsid w:val="002560A8"/>
    <w:rsid w:val="0027248C"/>
    <w:rsid w:val="0028269E"/>
    <w:rsid w:val="002C3B5D"/>
    <w:rsid w:val="002C4E53"/>
    <w:rsid w:val="00307524"/>
    <w:rsid w:val="003169CE"/>
    <w:rsid w:val="003622AD"/>
    <w:rsid w:val="00365D8B"/>
    <w:rsid w:val="003B7A9E"/>
    <w:rsid w:val="004350C4"/>
    <w:rsid w:val="004A36EF"/>
    <w:rsid w:val="00526DB9"/>
    <w:rsid w:val="00596919"/>
    <w:rsid w:val="00596A04"/>
    <w:rsid w:val="005A3EEC"/>
    <w:rsid w:val="00643E1A"/>
    <w:rsid w:val="006A6DE1"/>
    <w:rsid w:val="00702D9A"/>
    <w:rsid w:val="007457C8"/>
    <w:rsid w:val="007B5759"/>
    <w:rsid w:val="007C2641"/>
    <w:rsid w:val="007C700F"/>
    <w:rsid w:val="008B6D98"/>
    <w:rsid w:val="00915241"/>
    <w:rsid w:val="0095743C"/>
    <w:rsid w:val="009C5380"/>
    <w:rsid w:val="009D7D1F"/>
    <w:rsid w:val="00A61501"/>
    <w:rsid w:val="00B06C7E"/>
    <w:rsid w:val="00B3630C"/>
    <w:rsid w:val="00B51F15"/>
    <w:rsid w:val="00BF4D94"/>
    <w:rsid w:val="00C009C3"/>
    <w:rsid w:val="00C016A8"/>
    <w:rsid w:val="00C27D5B"/>
    <w:rsid w:val="00C60276"/>
    <w:rsid w:val="00C931DC"/>
    <w:rsid w:val="00CD416D"/>
    <w:rsid w:val="00D144AD"/>
    <w:rsid w:val="00D32AC9"/>
    <w:rsid w:val="00D3517A"/>
    <w:rsid w:val="00D376D6"/>
    <w:rsid w:val="00D66CD3"/>
    <w:rsid w:val="00D703E7"/>
    <w:rsid w:val="00D70FC3"/>
    <w:rsid w:val="00D804CC"/>
    <w:rsid w:val="00DB1966"/>
    <w:rsid w:val="00DD31E8"/>
    <w:rsid w:val="00E12FC6"/>
    <w:rsid w:val="00E3540A"/>
    <w:rsid w:val="00E43729"/>
    <w:rsid w:val="00E57CC4"/>
    <w:rsid w:val="00E95621"/>
    <w:rsid w:val="00EA7800"/>
    <w:rsid w:val="00EF3DE7"/>
    <w:rsid w:val="00F0476A"/>
    <w:rsid w:val="00F75A12"/>
    <w:rsid w:val="00FE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4DBCC"/>
  <w15:chartTrackingRefBased/>
  <w15:docId w15:val="{6D8792E5-A217-4092-9D25-ABFDD2814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156DF3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6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641"/>
    <w:rPr>
      <w:sz w:val="18"/>
      <w:szCs w:val="18"/>
    </w:rPr>
  </w:style>
  <w:style w:type="character" w:customStyle="1" w:styleId="stratlabel">
    <w:name w:val="stratlabel"/>
    <w:basedOn w:val="a0"/>
    <w:rsid w:val="007C2641"/>
  </w:style>
  <w:style w:type="character" w:customStyle="1" w:styleId="stratn">
    <w:name w:val="stratn"/>
    <w:basedOn w:val="a0"/>
    <w:rsid w:val="007C2641"/>
  </w:style>
  <w:style w:type="paragraph" w:styleId="a7">
    <w:name w:val="Revision"/>
    <w:hidden/>
    <w:uiPriority w:val="99"/>
    <w:semiHidden/>
    <w:rsid w:val="00C60276"/>
  </w:style>
  <w:style w:type="character" w:styleId="a8">
    <w:name w:val="Strong"/>
    <w:basedOn w:val="a0"/>
    <w:uiPriority w:val="22"/>
    <w:qFormat/>
    <w:rsid w:val="00C009C3"/>
    <w:rPr>
      <w:b/>
      <w:bCs/>
    </w:rPr>
  </w:style>
  <w:style w:type="character" w:customStyle="1" w:styleId="20">
    <w:name w:val="标题 2 字符"/>
    <w:basedOn w:val="a0"/>
    <w:link w:val="2"/>
    <w:uiPriority w:val="9"/>
    <w:rsid w:val="00156DF3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63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 xuetao</dc:creator>
  <cp:keywords/>
  <dc:description/>
  <cp:lastModifiedBy>kong xuetao</cp:lastModifiedBy>
  <cp:revision>16</cp:revision>
  <dcterms:created xsi:type="dcterms:W3CDTF">2022-05-19T09:19:00Z</dcterms:created>
  <dcterms:modified xsi:type="dcterms:W3CDTF">2022-05-22T13:18:00Z</dcterms:modified>
</cp:coreProperties>
</file>